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4"/>
        <w:gridCol w:w="1637"/>
        <w:gridCol w:w="936"/>
        <w:gridCol w:w="1037"/>
        <w:gridCol w:w="1441"/>
        <w:gridCol w:w="1311"/>
        <w:gridCol w:w="1462"/>
      </w:tblGrid>
      <w:tr w:rsidR="007D63DD" w:rsidRPr="00F33D86" w:rsidTr="005F7657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center"/>
          </w:tcPr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ONSORT checklist item</w:t>
            </w:r>
          </w:p>
        </w:tc>
        <w:tc>
          <w:tcPr>
            <w:tcW w:w="7824" w:type="dxa"/>
            <w:gridSpan w:val="6"/>
            <w:vAlign w:val="center"/>
          </w:tcPr>
          <w:p w:rsidR="007D63DD" w:rsidRPr="00F33D86" w:rsidRDefault="007D63DD" w:rsidP="007D63D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ompleteness in reporting of general CONSORT items</w:t>
            </w:r>
          </w:p>
        </w:tc>
      </w:tr>
      <w:tr w:rsidR="007D63DD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center"/>
            <w:hideMark/>
          </w:tcPr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vAlign w:val="center"/>
          </w:tcPr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artial/Complete</w:t>
            </w:r>
          </w:p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/Not applicabl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artly complete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annot asses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D63DD" w:rsidRPr="00F33D86" w:rsidRDefault="007D63DD" w:rsidP="00F20CB4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andomised trial in title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(78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(22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(63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(15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ructured summary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(99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(93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ackground and rationale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(100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(100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bjectives/hypothese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(85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(15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(81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98059F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Trial design and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llocation ratio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(99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(18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(81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hanges to method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(38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(12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(25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(50%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%)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AB70D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ligibility criteria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(99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b Settings/Location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(96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(57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(38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ntervention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(100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(91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edefined outcome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(100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(82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(18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hanges to outcome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(34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(66%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(21%)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etermining sample size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F84B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xplain interim analysis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stopping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(91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(51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(40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andomisation method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(52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(47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(51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Type of randomisation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(85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(15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(84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llocation concealment mechanism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(26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(74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(22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andomisation implementation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(41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(59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(12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(29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linding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(91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(16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(24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(51%)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imilarity of intervention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(96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(18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(71%)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tistical method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(79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(18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Additional analyse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(57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(43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(28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(24%)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AB70D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rticipants flow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(96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(85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(10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osses and exclusion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(93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(81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(12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cruitment/Follow up date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(82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(15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Why stopped early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(100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(68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(32%)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aseline data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umbers analysed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(90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(10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(84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a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utcomes and estimation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(53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(44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b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inary outcome presentation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(85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(15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(81%)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cillary analyses</w:t>
            </w:r>
          </w:p>
        </w:tc>
        <w:tc>
          <w:tcPr>
            <w:tcW w:w="1637" w:type="dxa"/>
            <w:vAlign w:val="bottom"/>
          </w:tcPr>
          <w:p w:rsidR="00187D90" w:rsidRPr="00F33D86" w:rsidRDefault="00F20CB4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(89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(16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(41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(18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(25%)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arms</w:t>
            </w:r>
          </w:p>
        </w:tc>
        <w:tc>
          <w:tcPr>
            <w:tcW w:w="1637" w:type="dxa"/>
            <w:vAlign w:val="bottom"/>
          </w:tcPr>
          <w:p w:rsidR="00187D90" w:rsidRPr="00F33D86" w:rsidRDefault="00671949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(96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(93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imitations</w:t>
            </w:r>
          </w:p>
        </w:tc>
        <w:tc>
          <w:tcPr>
            <w:tcW w:w="1637" w:type="dxa"/>
            <w:vAlign w:val="bottom"/>
          </w:tcPr>
          <w:p w:rsidR="00187D90" w:rsidRPr="00F33D86" w:rsidRDefault="00671949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(72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(28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(54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(18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eneralisability</w:t>
            </w:r>
          </w:p>
        </w:tc>
        <w:tc>
          <w:tcPr>
            <w:tcW w:w="1637" w:type="dxa"/>
            <w:vAlign w:val="bottom"/>
          </w:tcPr>
          <w:p w:rsidR="00187D90" w:rsidRPr="00F33D86" w:rsidRDefault="00671949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(99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(99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nterpretation</w:t>
            </w:r>
          </w:p>
        </w:tc>
        <w:tc>
          <w:tcPr>
            <w:tcW w:w="1637" w:type="dxa"/>
            <w:vAlign w:val="bottom"/>
          </w:tcPr>
          <w:p w:rsidR="00187D90" w:rsidRPr="00F33D86" w:rsidRDefault="00671949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(100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(96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gistration</w:t>
            </w:r>
          </w:p>
        </w:tc>
        <w:tc>
          <w:tcPr>
            <w:tcW w:w="1637" w:type="dxa"/>
            <w:vAlign w:val="bottom"/>
          </w:tcPr>
          <w:p w:rsidR="00187D90" w:rsidRPr="00F33D86" w:rsidRDefault="00671949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(62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(38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(56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ull trial protocol</w:t>
            </w:r>
          </w:p>
        </w:tc>
        <w:tc>
          <w:tcPr>
            <w:tcW w:w="1637" w:type="dxa"/>
            <w:vAlign w:val="bottom"/>
          </w:tcPr>
          <w:p w:rsidR="00187D90" w:rsidRPr="00F33D86" w:rsidRDefault="00671949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(22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(78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(22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87D90" w:rsidRPr="00F33D86" w:rsidTr="006C314B">
        <w:trPr>
          <w:trHeight w:val="300"/>
          <w:jc w:val="center"/>
        </w:trPr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#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unding and other support</w:t>
            </w:r>
          </w:p>
        </w:tc>
        <w:tc>
          <w:tcPr>
            <w:tcW w:w="1637" w:type="dxa"/>
            <w:vAlign w:val="bottom"/>
          </w:tcPr>
          <w:p w:rsidR="00187D90" w:rsidRPr="00F33D86" w:rsidRDefault="00671949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(91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(90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87D90" w:rsidRPr="00F33D86" w:rsidRDefault="00AB70D2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(</w:t>
            </w:r>
            <w:r w:rsidR="00187D90"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187D90" w:rsidRPr="00F33D86" w:rsidRDefault="00187D90" w:rsidP="00F20CB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3D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:rsidR="00200075" w:rsidRPr="00F33D86" w:rsidRDefault="00200075" w:rsidP="007D63DD">
      <w:pPr>
        <w:spacing w:before="120"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</w:p>
    <w:sectPr w:rsidR="00200075" w:rsidRPr="00F33D86" w:rsidSect="003B4124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6701" w:rsidRDefault="00FD6701" w:rsidP="00F00025">
      <w:pPr>
        <w:spacing w:line="240" w:lineRule="auto"/>
      </w:pPr>
      <w:r>
        <w:separator/>
      </w:r>
    </w:p>
  </w:endnote>
  <w:endnote w:type="continuationSeparator" w:id="0">
    <w:p w:rsidR="00FD6701" w:rsidRDefault="00FD6701" w:rsidP="00F000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8634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0BF9" w:rsidRDefault="00B90B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63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0025" w:rsidRDefault="00F000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6701" w:rsidRDefault="00FD6701" w:rsidP="00F00025">
      <w:pPr>
        <w:spacing w:line="240" w:lineRule="auto"/>
      </w:pPr>
      <w:r>
        <w:separator/>
      </w:r>
    </w:p>
  </w:footnote>
  <w:footnote w:type="continuationSeparator" w:id="0">
    <w:p w:rsidR="00FD6701" w:rsidRDefault="00FD6701" w:rsidP="00F000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33951"/>
    <w:multiLevelType w:val="hybridMultilevel"/>
    <w:tmpl w:val="9FFE407E"/>
    <w:lvl w:ilvl="0" w:tplc="8C4E384E">
      <w:start w:val="1"/>
      <w:numFmt w:val="lowerLetter"/>
      <w:pStyle w:val="Style16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AF8"/>
    <w:rsid w:val="00187D90"/>
    <w:rsid w:val="00200075"/>
    <w:rsid w:val="003B4124"/>
    <w:rsid w:val="004E5C0B"/>
    <w:rsid w:val="005E6079"/>
    <w:rsid w:val="00671949"/>
    <w:rsid w:val="006C314B"/>
    <w:rsid w:val="00716704"/>
    <w:rsid w:val="007D63DD"/>
    <w:rsid w:val="00873FED"/>
    <w:rsid w:val="008805A2"/>
    <w:rsid w:val="00913954"/>
    <w:rsid w:val="009738A4"/>
    <w:rsid w:val="0098059F"/>
    <w:rsid w:val="00AB70D2"/>
    <w:rsid w:val="00AF7AF8"/>
    <w:rsid w:val="00B06F74"/>
    <w:rsid w:val="00B90BF9"/>
    <w:rsid w:val="00BB6342"/>
    <w:rsid w:val="00C63C69"/>
    <w:rsid w:val="00D26EBA"/>
    <w:rsid w:val="00D61EF4"/>
    <w:rsid w:val="00DE40CC"/>
    <w:rsid w:val="00DF5017"/>
    <w:rsid w:val="00E530BF"/>
    <w:rsid w:val="00E56095"/>
    <w:rsid w:val="00EC39F5"/>
    <w:rsid w:val="00F00025"/>
    <w:rsid w:val="00F20CB4"/>
    <w:rsid w:val="00F33D86"/>
    <w:rsid w:val="00F7719D"/>
    <w:rsid w:val="00F84B3E"/>
    <w:rsid w:val="00FD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DCDAF2-769D-4132-AD00-CF8225EE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9F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39F5"/>
    <w:pPr>
      <w:keepNext/>
      <w:keepLines/>
      <w:spacing w:before="120" w:after="120" w:line="360" w:lineRule="auto"/>
      <w:contextualSpacing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0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0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9F5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Style16">
    <w:name w:val="Style16"/>
    <w:basedOn w:val="Heading3"/>
    <w:autoRedefine/>
    <w:qFormat/>
    <w:rsid w:val="00DE40CC"/>
    <w:pPr>
      <w:numPr>
        <w:numId w:val="1"/>
      </w:numPr>
      <w:spacing w:before="0" w:line="360" w:lineRule="auto"/>
      <w:contextualSpacing/>
    </w:pPr>
    <w:rPr>
      <w:rFonts w:ascii="Times New Roman" w:hAnsi="Times New Roman" w:cs="Times New Roman"/>
      <w:b/>
      <w:bCs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0C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Style18">
    <w:name w:val="Style18"/>
    <w:basedOn w:val="Heading4"/>
    <w:qFormat/>
    <w:rsid w:val="00DE40CC"/>
    <w:pPr>
      <w:spacing w:before="0" w:line="360" w:lineRule="auto"/>
      <w:ind w:left="862" w:hanging="862"/>
      <w:contextualSpacing/>
    </w:pPr>
    <w:rPr>
      <w:rFonts w:ascii="Times New Roman" w:hAnsi="Times New Roman"/>
      <w:b/>
      <w:b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0CC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Header">
    <w:name w:val="header"/>
    <w:basedOn w:val="Normal"/>
    <w:link w:val="HeaderChar"/>
    <w:uiPriority w:val="99"/>
    <w:unhideWhenUsed/>
    <w:rsid w:val="00F0002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02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0002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02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8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9417D-B489-4959-83DA-539AF7E58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Munya Dimairo</cp:lastModifiedBy>
  <cp:revision>3</cp:revision>
  <dcterms:created xsi:type="dcterms:W3CDTF">2015-10-08T09:22:00Z</dcterms:created>
  <dcterms:modified xsi:type="dcterms:W3CDTF">2015-10-08T09:24:00Z</dcterms:modified>
</cp:coreProperties>
</file>